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B40" w:rsidRPr="000D1E7F" w:rsidRDefault="008D64DB">
      <w:pPr>
        <w:rPr>
          <w:b/>
          <w:bCs/>
        </w:rPr>
      </w:pPr>
      <w:r>
        <w:rPr>
          <w:b/>
          <w:bCs/>
        </w:rPr>
        <w:t>Additional File S2</w:t>
      </w:r>
    </w:p>
    <w:p w:rsidR="000D1E7F" w:rsidRDefault="000D1E7F" w:rsidP="000D1E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Table: Linear r</w:t>
      </w:r>
      <w:r w:rsidRPr="003B7E21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egress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models for determinants of </w:t>
      </w:r>
      <w:r w:rsidRPr="003B7E21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total hour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work by Mitanin in previous week for rural and urban areas</w:t>
      </w:r>
    </w:p>
    <w:p w:rsidR="000D1E7F" w:rsidRDefault="000D1E7F" w:rsidP="000D1E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</w:p>
    <w:tbl>
      <w:tblPr>
        <w:tblW w:w="10927" w:type="dxa"/>
        <w:jc w:val="center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89"/>
        <w:gridCol w:w="961"/>
        <w:gridCol w:w="990"/>
        <w:gridCol w:w="1361"/>
        <w:gridCol w:w="984"/>
        <w:gridCol w:w="967"/>
        <w:gridCol w:w="923"/>
        <w:gridCol w:w="1339"/>
        <w:gridCol w:w="1213"/>
      </w:tblGrid>
      <w:tr w:rsidR="000D1E7F" w:rsidRPr="00FC05C3" w:rsidTr="00AA0AA9">
        <w:trPr>
          <w:trHeight w:val="35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4296" w:type="dxa"/>
            <w:gridSpan w:val="4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Rur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 xml:space="preserve"> </w:t>
            </w:r>
          </w:p>
        </w:tc>
        <w:tc>
          <w:tcPr>
            <w:tcW w:w="4442" w:type="dxa"/>
            <w:gridSpan w:val="4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Urban</w:t>
            </w:r>
          </w:p>
        </w:tc>
      </w:tr>
      <w:tr w:rsidR="000D1E7F" w:rsidRPr="00FC05C3" w:rsidTr="00AA0AA9">
        <w:trPr>
          <w:trHeight w:val="6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61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Number of </w:t>
            </w:r>
            <w:proofErr w:type="spellStart"/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obs</w:t>
            </w:r>
            <w:proofErr w:type="spellEnd"/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660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Number of </w:t>
            </w:r>
            <w:proofErr w:type="spellStart"/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obs</w:t>
            </w:r>
            <w:proofErr w:type="spellEnd"/>
          </w:p>
        </w:tc>
        <w:tc>
          <w:tcPr>
            <w:tcW w:w="1213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406</w:t>
            </w: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991B35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Time use</w:t>
            </w:r>
            <w:r w:rsidR="000D1E7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 (hours per week)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0D1E7F" w:rsidRPr="0090353D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0353D">
              <w:rPr>
                <w:rFonts w:ascii="Calibri" w:eastAsia="Times New Roman" w:hAnsi="Calibri" w:cs="Calibri"/>
                <w:color w:val="000000"/>
                <w:lang w:bidi="hi-IN"/>
              </w:rPr>
              <w:t>R-squared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D1E7F" w:rsidRPr="0090353D" w:rsidRDefault="000D1E7F" w:rsidP="00AA0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0353D">
              <w:rPr>
                <w:rFonts w:ascii="Calibri" w:eastAsia="Times New Roman" w:hAnsi="Calibri" w:cs="Calibri"/>
                <w:color w:val="000000"/>
                <w:lang w:bidi="hi-IN"/>
              </w:rPr>
              <w:t>0.1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:rsidR="000D1E7F" w:rsidRPr="0090353D" w:rsidRDefault="000D1E7F" w:rsidP="00AA0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D1E7F" w:rsidRPr="0090353D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0D1E7F" w:rsidRPr="0090353D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0353D">
              <w:rPr>
                <w:rFonts w:ascii="Calibri" w:eastAsia="Times New Roman" w:hAnsi="Calibri" w:cs="Calibri"/>
                <w:color w:val="000000"/>
                <w:lang w:bidi="hi-IN"/>
              </w:rPr>
              <w:t>R-squared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:rsidR="000D1E7F" w:rsidRPr="0090353D" w:rsidRDefault="000D1E7F" w:rsidP="00AA0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0353D">
              <w:rPr>
                <w:rFonts w:ascii="Calibri" w:eastAsia="Times New Roman" w:hAnsi="Calibri" w:cs="Calibri"/>
                <w:color w:val="000000"/>
                <w:lang w:bidi="hi-IN"/>
              </w:rPr>
              <w:t>0.16</w:t>
            </w: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961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Coef.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P&gt;t</w:t>
            </w:r>
          </w:p>
        </w:tc>
        <w:tc>
          <w:tcPr>
            <w:tcW w:w="2345" w:type="dxa"/>
            <w:gridSpan w:val="2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[95% Conf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 xml:space="preserve"> </w:t>
            </w: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Interval]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Coef.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P&gt;t</w:t>
            </w:r>
          </w:p>
        </w:tc>
        <w:tc>
          <w:tcPr>
            <w:tcW w:w="2552" w:type="dxa"/>
            <w:gridSpan w:val="2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[95% Conf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 xml:space="preserve"> </w:t>
            </w:r>
            <w:r w:rsidRPr="00FC05C3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Interval]</w:t>
            </w:r>
          </w:p>
        </w:tc>
      </w:tr>
      <w:tr w:rsidR="000D1E7F" w:rsidRPr="00FC05C3" w:rsidTr="00AA0AA9">
        <w:trPr>
          <w:trHeight w:val="585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Population covered by CHW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46</w:t>
            </w:r>
            <w:r>
              <w:rPr>
                <w:rFonts w:ascii="Calibri" w:eastAsia="Times New Roman" w:hAnsi="Calibri" w:cs="Calibri"/>
                <w:color w:val="000000"/>
                <w:lang w:bidi="hi-IN"/>
              </w:rPr>
              <w:t>*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001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07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01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478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002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05</w:t>
            </w:r>
          </w:p>
        </w:tc>
      </w:tr>
      <w:tr w:rsidR="000D1E7F" w:rsidRPr="00FC05C3" w:rsidTr="00AA0AA9">
        <w:trPr>
          <w:trHeight w:val="585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Experience as CHW (years)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37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127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342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20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572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509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922</w:t>
            </w:r>
          </w:p>
        </w:tc>
      </w:tr>
      <w:tr w:rsidR="000D1E7F" w:rsidRPr="00FC05C3" w:rsidTr="00AA0AA9">
        <w:trPr>
          <w:trHeight w:val="1007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Geographical/ Administrative Division ((Reference category  - Raipur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urg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9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55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3.958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2.127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9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944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2.677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2.875</w:t>
            </w: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Bilaspur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3.1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33</w:t>
            </w:r>
            <w:r>
              <w:rPr>
                <w:rFonts w:ascii="Calibri" w:eastAsia="Times New Roman" w:hAnsi="Calibri" w:cs="Calibri"/>
                <w:color w:val="000000"/>
                <w:lang w:bidi="hi-IN"/>
              </w:rPr>
              <w:t>*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5.960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260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4.231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08</w:t>
            </w:r>
            <w:r>
              <w:rPr>
                <w:rFonts w:ascii="Calibri" w:eastAsia="Times New Roman" w:hAnsi="Calibri" w:cs="Calibri"/>
                <w:color w:val="000000"/>
                <w:lang w:bidi="hi-IN"/>
              </w:rPr>
              <w:t>*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1.089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7.372</w:t>
            </w: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arguja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2.4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0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5.415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542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3.550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18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899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7.998</w:t>
            </w: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Bastar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2.79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0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6.140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541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3.373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97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1.764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8.509</w:t>
            </w: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Age in years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0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71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173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19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12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887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151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75</w:t>
            </w:r>
          </w:p>
        </w:tc>
      </w:tr>
      <w:tr w:rsidR="000D1E7F" w:rsidRPr="00FC05C3" w:rsidTr="00AA0AA9">
        <w:trPr>
          <w:trHeight w:val="782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Marital Status (Reference category - Married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t married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3.00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481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11.379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5.370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2.192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599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5.987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10.372</w:t>
            </w: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Household size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27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5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642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099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32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89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820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163</w:t>
            </w:r>
          </w:p>
        </w:tc>
      </w:tr>
      <w:tr w:rsidR="000D1E7F" w:rsidRPr="00FC05C3" w:rsidTr="00AA0AA9">
        <w:trPr>
          <w:trHeight w:val="1529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ocial group of Mitanin (Reference category - vulnerable groups i.e. scheduled castes and tribes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 Backward Classes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2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826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2.173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1.736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0.373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792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3.159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2.412</w:t>
            </w: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s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1.8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35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2.098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5.795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67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0.714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-2.950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C05C3">
              <w:rPr>
                <w:rFonts w:ascii="Calibri" w:eastAsia="Times New Roman" w:hAnsi="Calibri" w:cs="Calibri"/>
                <w:color w:val="000000"/>
                <w:lang w:bidi="hi-IN"/>
              </w:rPr>
              <w:t>4.305</w:t>
            </w:r>
          </w:p>
        </w:tc>
      </w:tr>
      <w:tr w:rsidR="000D1E7F" w:rsidRPr="00FC05C3" w:rsidTr="00AA0AA9">
        <w:trPr>
          <w:trHeight w:val="1052"/>
          <w:jc w:val="center"/>
        </w:trPr>
        <w:tc>
          <w:tcPr>
            <w:tcW w:w="2189" w:type="dxa"/>
            <w:shd w:val="clear" w:color="auto" w:fill="auto"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Education (Reference category - 8th standard or higher qualification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0D1E7F" w:rsidRPr="00FC05C3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</w:tr>
      <w:tr w:rsidR="000D1E7F" w:rsidRPr="00FC05C3" w:rsidTr="00AA0AA9">
        <w:trPr>
          <w:trHeight w:val="360"/>
          <w:jc w:val="center"/>
        </w:trPr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-7</w:t>
            </w:r>
            <w:r w:rsidRPr="00FC05C3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th</w:t>
            </w: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standard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0.657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0.642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-2.113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3.427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-0.897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0.547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-4.831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3.037</w:t>
            </w:r>
          </w:p>
        </w:tc>
      </w:tr>
      <w:tr w:rsidR="000D1E7F" w:rsidRPr="00FC05C3" w:rsidTr="00AA0AA9">
        <w:trPr>
          <w:trHeight w:val="360"/>
          <w:jc w:val="center"/>
        </w:trPr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-4</w:t>
            </w:r>
            <w:r w:rsidRPr="00FC05C3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th</w:t>
            </w: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standard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0.856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0.758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-4.601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6.31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0.554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0.631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-3.331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4.44</w:t>
            </w:r>
          </w:p>
        </w:tc>
      </w:tr>
      <w:tr w:rsidR="000D1E7F" w:rsidRPr="00FC05C3" w:rsidTr="00AA0AA9">
        <w:trPr>
          <w:trHeight w:val="300"/>
          <w:jc w:val="center"/>
        </w:trPr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0D1E7F" w:rsidRPr="00FC05C3" w:rsidRDefault="000D1E7F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C05C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 formal education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1.225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0.71</w:t>
            </w:r>
            <w:r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-4.632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7.08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-0.074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0.891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-13.092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:rsidR="000D1E7F" w:rsidRPr="007A1BD7" w:rsidRDefault="000D1E7F" w:rsidP="00AA0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7A1BD7">
              <w:rPr>
                <w:rFonts w:ascii="Calibri" w:eastAsia="Times New Roman" w:hAnsi="Calibri" w:cs="Calibri"/>
                <w:color w:val="000000"/>
                <w:lang w:bidi="hi-IN"/>
              </w:rPr>
              <w:t>12.943</w:t>
            </w:r>
          </w:p>
        </w:tc>
      </w:tr>
    </w:tbl>
    <w:p w:rsidR="000D1E7F" w:rsidRDefault="000D1E7F" w:rsidP="000D1E7F">
      <w:r>
        <w:t>*p&lt;0.05</w:t>
      </w:r>
    </w:p>
    <w:p w:rsidR="000D1E7F" w:rsidRDefault="000D1E7F"/>
    <w:sectPr w:rsidR="000D1E7F" w:rsidSect="000D1E7F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0D1E7F"/>
    <w:rsid w:val="000D1E7F"/>
    <w:rsid w:val="006906C6"/>
    <w:rsid w:val="008D64DB"/>
    <w:rsid w:val="00991B35"/>
    <w:rsid w:val="009D31BC"/>
    <w:rsid w:val="00ED5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2-06-20T08:57:00Z</dcterms:created>
  <dcterms:modified xsi:type="dcterms:W3CDTF">2022-06-22T05:07:00Z</dcterms:modified>
</cp:coreProperties>
</file>